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62339" w14:textId="174B7B70" w:rsidR="005E70C1" w:rsidRPr="002A09AE" w:rsidRDefault="006042EC">
      <w:r w:rsidRPr="002A09AE">
        <w:rPr>
          <w:rFonts w:hint="eastAsia"/>
        </w:rPr>
        <w:t>S</w:t>
      </w:r>
      <w:r w:rsidRPr="002A09AE">
        <w:t>upplement Table 1. The regimen</w:t>
      </w:r>
      <w:r w:rsidR="00A57009" w:rsidRPr="002A09AE">
        <w:t xml:space="preserve">s administered after duodenal stenting </w:t>
      </w:r>
      <w:r w:rsidR="008E15B1" w:rsidRPr="002A09AE">
        <w:t xml:space="preserve">and </w:t>
      </w:r>
      <w:r w:rsidR="007E5912" w:rsidRPr="002A09AE">
        <w:t xml:space="preserve">the indication of </w:t>
      </w:r>
      <w:r w:rsidR="008E15B1" w:rsidRPr="002A09AE">
        <w:t xml:space="preserve">treatment </w:t>
      </w:r>
      <w:proofErr w:type="gramStart"/>
      <w:r w:rsidR="008E15B1" w:rsidRPr="002A09AE">
        <w:t>lines</w:t>
      </w:r>
      <w:proofErr w:type="gramEnd"/>
    </w:p>
    <w:p w14:paraId="65B0A65F" w14:textId="44EB7BE1" w:rsidR="006042EC" w:rsidRPr="002A09AE" w:rsidRDefault="006042EC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07"/>
        <w:gridCol w:w="1988"/>
        <w:gridCol w:w="2588"/>
        <w:gridCol w:w="2011"/>
      </w:tblGrid>
      <w:tr w:rsidR="008E15B1" w:rsidRPr="002A09AE" w14:paraId="6C38BF1E" w14:textId="77777777" w:rsidTr="008E15B1">
        <w:tc>
          <w:tcPr>
            <w:tcW w:w="1907" w:type="dxa"/>
            <w:tcBorders>
              <w:right w:val="nil"/>
            </w:tcBorders>
          </w:tcPr>
          <w:p w14:paraId="646162B0" w14:textId="77777777" w:rsidR="008E15B1" w:rsidRPr="002A09AE" w:rsidRDefault="008E15B1" w:rsidP="008E15B1">
            <w:pPr>
              <w:jc w:val="right"/>
            </w:pPr>
          </w:p>
        </w:tc>
        <w:tc>
          <w:tcPr>
            <w:tcW w:w="1988" w:type="dxa"/>
            <w:tcBorders>
              <w:right w:val="nil"/>
            </w:tcBorders>
          </w:tcPr>
          <w:p w14:paraId="15FDB4CB" w14:textId="2F2C83C4" w:rsidR="008E15B1" w:rsidRPr="002A09AE" w:rsidRDefault="007E5912">
            <w:r w:rsidRPr="002A09AE">
              <w:rPr>
                <w:rFonts w:hint="eastAsia"/>
              </w:rPr>
              <w:t>I</w:t>
            </w:r>
            <w:r w:rsidRPr="002A09AE">
              <w:t>ndication of treatment line</w:t>
            </w:r>
          </w:p>
        </w:tc>
        <w:tc>
          <w:tcPr>
            <w:tcW w:w="2588" w:type="dxa"/>
            <w:tcBorders>
              <w:left w:val="nil"/>
              <w:right w:val="nil"/>
            </w:tcBorders>
          </w:tcPr>
          <w:p w14:paraId="0713D3C8" w14:textId="07AD14A5" w:rsidR="008E15B1" w:rsidRPr="002A09AE" w:rsidRDefault="008E15B1">
            <w:r w:rsidRPr="002A09AE">
              <w:rPr>
                <w:rFonts w:hint="eastAsia"/>
              </w:rPr>
              <w:t>R</w:t>
            </w:r>
            <w:r w:rsidRPr="002A09AE">
              <w:t>egimen</w:t>
            </w:r>
          </w:p>
        </w:tc>
        <w:tc>
          <w:tcPr>
            <w:tcW w:w="2011" w:type="dxa"/>
            <w:tcBorders>
              <w:left w:val="nil"/>
            </w:tcBorders>
          </w:tcPr>
          <w:p w14:paraId="1EB04AF8" w14:textId="3EF66C0B" w:rsidR="008E15B1" w:rsidRPr="002A09AE" w:rsidRDefault="008E15B1">
            <w:r w:rsidRPr="002A09AE">
              <w:rPr>
                <w:rFonts w:hint="eastAsia"/>
              </w:rPr>
              <w:t>N</w:t>
            </w:r>
            <w:r w:rsidRPr="002A09AE">
              <w:t>umber of patients</w:t>
            </w:r>
          </w:p>
        </w:tc>
      </w:tr>
      <w:tr w:rsidR="007E5912" w:rsidRPr="002A09AE" w14:paraId="133766AF" w14:textId="77777777" w:rsidTr="008E15B1">
        <w:tc>
          <w:tcPr>
            <w:tcW w:w="1907" w:type="dxa"/>
            <w:vMerge w:val="restart"/>
            <w:tcBorders>
              <w:right w:val="nil"/>
            </w:tcBorders>
          </w:tcPr>
          <w:p w14:paraId="5808D67C" w14:textId="66BDE433" w:rsidR="007E5912" w:rsidRPr="002A09AE" w:rsidRDefault="007E5912" w:rsidP="006042EC">
            <w:r w:rsidRPr="002A09AE">
              <w:rPr>
                <w:rFonts w:hint="eastAsia"/>
              </w:rPr>
              <w:t>C</w:t>
            </w:r>
            <w:r w:rsidRPr="002A09AE">
              <w:t>ombination regimens</w:t>
            </w:r>
          </w:p>
        </w:tc>
        <w:tc>
          <w:tcPr>
            <w:tcW w:w="1988" w:type="dxa"/>
            <w:vMerge w:val="restart"/>
            <w:tcBorders>
              <w:right w:val="nil"/>
            </w:tcBorders>
          </w:tcPr>
          <w:p w14:paraId="3E3675F7" w14:textId="3E29B890" w:rsidR="007E5912" w:rsidRPr="002A09AE" w:rsidRDefault="007E5912" w:rsidP="006042EC">
            <w:r w:rsidRPr="002A09AE">
              <w:t>First-line</w:t>
            </w:r>
          </w:p>
        </w:tc>
        <w:tc>
          <w:tcPr>
            <w:tcW w:w="2588" w:type="dxa"/>
            <w:tcBorders>
              <w:left w:val="nil"/>
              <w:right w:val="nil"/>
            </w:tcBorders>
          </w:tcPr>
          <w:p w14:paraId="66194529" w14:textId="410D81B9" w:rsidR="007E5912" w:rsidRPr="002A09AE" w:rsidRDefault="007E5912" w:rsidP="006042EC">
            <w:r w:rsidRPr="002A09AE">
              <w:rPr>
                <w:rFonts w:hint="eastAsia"/>
              </w:rPr>
              <w:t>G</w:t>
            </w:r>
            <w:r w:rsidRPr="002A09AE">
              <w:t>emcitabine + nab-paclitaxel</w:t>
            </w:r>
          </w:p>
        </w:tc>
        <w:tc>
          <w:tcPr>
            <w:tcW w:w="2011" w:type="dxa"/>
            <w:tcBorders>
              <w:left w:val="nil"/>
            </w:tcBorders>
          </w:tcPr>
          <w:p w14:paraId="727F283B" w14:textId="7A7E7CE9" w:rsidR="007E5912" w:rsidRPr="002A09AE" w:rsidRDefault="007E5912" w:rsidP="006042EC">
            <w:r w:rsidRPr="002A09AE">
              <w:rPr>
                <w:rFonts w:hint="eastAsia"/>
              </w:rPr>
              <w:t>2</w:t>
            </w:r>
            <w:r w:rsidRPr="002A09AE">
              <w:t>2</w:t>
            </w:r>
          </w:p>
        </w:tc>
      </w:tr>
      <w:tr w:rsidR="007E5912" w:rsidRPr="002A09AE" w14:paraId="183F5CAA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4F6AF5CE" w14:textId="77777777" w:rsidR="007E5912" w:rsidRPr="002A09AE" w:rsidRDefault="007E5912" w:rsidP="00A57009"/>
        </w:tc>
        <w:tc>
          <w:tcPr>
            <w:tcW w:w="1988" w:type="dxa"/>
            <w:vMerge/>
            <w:tcBorders>
              <w:right w:val="nil"/>
            </w:tcBorders>
          </w:tcPr>
          <w:p w14:paraId="3BFA0FA9" w14:textId="32274A38" w:rsidR="007E5912" w:rsidRPr="002A09AE" w:rsidRDefault="007E5912" w:rsidP="00A57009"/>
        </w:tc>
        <w:tc>
          <w:tcPr>
            <w:tcW w:w="2588" w:type="dxa"/>
            <w:tcBorders>
              <w:left w:val="nil"/>
              <w:right w:val="nil"/>
            </w:tcBorders>
          </w:tcPr>
          <w:p w14:paraId="5564BC72" w14:textId="618AF160" w:rsidR="007E5912" w:rsidRPr="002A09AE" w:rsidRDefault="007E5912" w:rsidP="008E15B1">
            <w:pPr>
              <w:tabs>
                <w:tab w:val="right" w:pos="2372"/>
              </w:tabs>
            </w:pPr>
            <w:r w:rsidRPr="002A09AE">
              <w:rPr>
                <w:rFonts w:hint="eastAsia"/>
              </w:rPr>
              <w:t>F</w:t>
            </w:r>
            <w:r w:rsidRPr="002A09AE">
              <w:t>OLFIRINOX</w:t>
            </w:r>
            <w:r w:rsidRPr="002A09AE">
              <w:tab/>
            </w:r>
          </w:p>
        </w:tc>
        <w:tc>
          <w:tcPr>
            <w:tcW w:w="2011" w:type="dxa"/>
            <w:tcBorders>
              <w:left w:val="nil"/>
            </w:tcBorders>
          </w:tcPr>
          <w:p w14:paraId="149E4EBD" w14:textId="56F81312" w:rsidR="007E5912" w:rsidRPr="002A09AE" w:rsidRDefault="007E5912" w:rsidP="00A57009">
            <w:r w:rsidRPr="002A09AE">
              <w:rPr>
                <w:rFonts w:hint="eastAsia"/>
              </w:rPr>
              <w:t>2</w:t>
            </w:r>
          </w:p>
        </w:tc>
      </w:tr>
      <w:tr w:rsidR="007E5912" w:rsidRPr="002A09AE" w14:paraId="3089C061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04ABE09A" w14:textId="77777777" w:rsidR="007E5912" w:rsidRPr="002A09AE" w:rsidRDefault="007E5912" w:rsidP="00A57009"/>
        </w:tc>
        <w:tc>
          <w:tcPr>
            <w:tcW w:w="1988" w:type="dxa"/>
            <w:vMerge/>
            <w:tcBorders>
              <w:right w:val="nil"/>
            </w:tcBorders>
          </w:tcPr>
          <w:p w14:paraId="50D42745" w14:textId="77777777" w:rsidR="007E5912" w:rsidRPr="002A09AE" w:rsidRDefault="007E5912" w:rsidP="00A57009"/>
        </w:tc>
        <w:tc>
          <w:tcPr>
            <w:tcW w:w="2588" w:type="dxa"/>
            <w:tcBorders>
              <w:left w:val="nil"/>
              <w:right w:val="nil"/>
            </w:tcBorders>
          </w:tcPr>
          <w:p w14:paraId="75F36C29" w14:textId="1F1EDB9E" w:rsidR="007E5912" w:rsidRPr="002A09AE" w:rsidRDefault="007E5912" w:rsidP="008E15B1">
            <w:pPr>
              <w:tabs>
                <w:tab w:val="right" w:pos="2372"/>
              </w:tabs>
            </w:pPr>
            <w:r w:rsidRPr="002A09AE">
              <w:rPr>
                <w:rFonts w:hint="eastAsia"/>
              </w:rPr>
              <w:t>F</w:t>
            </w:r>
            <w:r w:rsidRPr="002A09AE">
              <w:t>OLFOX</w:t>
            </w:r>
          </w:p>
        </w:tc>
        <w:tc>
          <w:tcPr>
            <w:tcW w:w="2011" w:type="dxa"/>
            <w:tcBorders>
              <w:left w:val="nil"/>
            </w:tcBorders>
          </w:tcPr>
          <w:p w14:paraId="168968E4" w14:textId="7DDBF50A" w:rsidR="007E5912" w:rsidRPr="002A09AE" w:rsidRDefault="007E5912" w:rsidP="00A57009">
            <w:r w:rsidRPr="002A09AE">
              <w:rPr>
                <w:rFonts w:hint="eastAsia"/>
              </w:rPr>
              <w:t>1</w:t>
            </w:r>
          </w:p>
        </w:tc>
      </w:tr>
      <w:tr w:rsidR="007E5912" w:rsidRPr="002A09AE" w14:paraId="26640852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39298688" w14:textId="77777777" w:rsidR="007E5912" w:rsidRPr="002A09AE" w:rsidRDefault="007E5912" w:rsidP="00A57009"/>
        </w:tc>
        <w:tc>
          <w:tcPr>
            <w:tcW w:w="1988" w:type="dxa"/>
            <w:vMerge/>
            <w:tcBorders>
              <w:right w:val="nil"/>
            </w:tcBorders>
          </w:tcPr>
          <w:p w14:paraId="091AEBA6" w14:textId="77777777" w:rsidR="007E5912" w:rsidRPr="002A09AE" w:rsidRDefault="007E5912" w:rsidP="00A57009"/>
        </w:tc>
        <w:tc>
          <w:tcPr>
            <w:tcW w:w="2588" w:type="dxa"/>
            <w:tcBorders>
              <w:left w:val="nil"/>
              <w:right w:val="nil"/>
            </w:tcBorders>
          </w:tcPr>
          <w:p w14:paraId="68CEE36B" w14:textId="20485694" w:rsidR="007E5912" w:rsidRPr="002A09AE" w:rsidRDefault="007E5912" w:rsidP="008E15B1">
            <w:pPr>
              <w:tabs>
                <w:tab w:val="right" w:pos="2372"/>
              </w:tabs>
            </w:pPr>
            <w:r w:rsidRPr="002A09AE">
              <w:rPr>
                <w:rFonts w:hint="eastAsia"/>
              </w:rPr>
              <w:t>G</w:t>
            </w:r>
            <w:r w:rsidRPr="002A09AE">
              <w:t>emcitabine + Cisplatin</w:t>
            </w:r>
          </w:p>
        </w:tc>
        <w:tc>
          <w:tcPr>
            <w:tcW w:w="2011" w:type="dxa"/>
            <w:tcBorders>
              <w:left w:val="nil"/>
            </w:tcBorders>
          </w:tcPr>
          <w:p w14:paraId="63F76ED7" w14:textId="122E2FBB" w:rsidR="007E5912" w:rsidRPr="002A09AE" w:rsidRDefault="007E5912" w:rsidP="00A57009">
            <w:r w:rsidRPr="002A09AE">
              <w:rPr>
                <w:rFonts w:hint="eastAsia"/>
              </w:rPr>
              <w:t>1</w:t>
            </w:r>
          </w:p>
        </w:tc>
      </w:tr>
      <w:tr w:rsidR="007E5912" w:rsidRPr="002A09AE" w14:paraId="21C8B0B1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00E35258" w14:textId="77777777" w:rsidR="007E5912" w:rsidRPr="002A09AE" w:rsidRDefault="007E5912" w:rsidP="00A57009"/>
        </w:tc>
        <w:tc>
          <w:tcPr>
            <w:tcW w:w="1988" w:type="dxa"/>
            <w:vMerge w:val="restart"/>
            <w:tcBorders>
              <w:right w:val="nil"/>
            </w:tcBorders>
          </w:tcPr>
          <w:p w14:paraId="2BDA97DE" w14:textId="2EEFF713" w:rsidR="007E5912" w:rsidRPr="002A09AE" w:rsidRDefault="007E5912" w:rsidP="00A57009">
            <w:r w:rsidRPr="002A09AE">
              <w:rPr>
                <w:rFonts w:hint="eastAsia"/>
              </w:rPr>
              <w:t>S</w:t>
            </w:r>
            <w:r w:rsidRPr="002A09AE">
              <w:t>econd-fourth line</w:t>
            </w:r>
          </w:p>
        </w:tc>
        <w:tc>
          <w:tcPr>
            <w:tcW w:w="2588" w:type="dxa"/>
            <w:tcBorders>
              <w:left w:val="nil"/>
              <w:right w:val="nil"/>
            </w:tcBorders>
          </w:tcPr>
          <w:p w14:paraId="7C00E554" w14:textId="07393ED1" w:rsidR="007E5912" w:rsidRPr="002A09AE" w:rsidRDefault="007E5912" w:rsidP="008E15B1">
            <w:pPr>
              <w:tabs>
                <w:tab w:val="right" w:pos="2372"/>
              </w:tabs>
            </w:pPr>
            <w:r w:rsidRPr="002A09AE">
              <w:rPr>
                <w:rFonts w:hint="eastAsia"/>
              </w:rPr>
              <w:t>F</w:t>
            </w:r>
            <w:r w:rsidRPr="002A09AE">
              <w:t>OLFIRINOX</w:t>
            </w:r>
          </w:p>
        </w:tc>
        <w:tc>
          <w:tcPr>
            <w:tcW w:w="2011" w:type="dxa"/>
            <w:tcBorders>
              <w:left w:val="nil"/>
            </w:tcBorders>
          </w:tcPr>
          <w:p w14:paraId="496AD05F" w14:textId="3A2B8C27" w:rsidR="007E5912" w:rsidRPr="002A09AE" w:rsidRDefault="007E5912" w:rsidP="00A57009">
            <w:r w:rsidRPr="002A09AE">
              <w:rPr>
                <w:rFonts w:hint="eastAsia"/>
              </w:rPr>
              <w:t>8</w:t>
            </w:r>
          </w:p>
        </w:tc>
      </w:tr>
      <w:tr w:rsidR="007E5912" w:rsidRPr="002A09AE" w14:paraId="4ABCCDE2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0F53D332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1DD9D558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48DA62F1" w14:textId="737C40AC" w:rsidR="007E5912" w:rsidRPr="002A09AE" w:rsidRDefault="007E5912" w:rsidP="007E5912">
            <w:pPr>
              <w:tabs>
                <w:tab w:val="right" w:pos="2372"/>
              </w:tabs>
            </w:pPr>
            <w:r w:rsidRPr="002A09AE">
              <w:rPr>
                <w:rFonts w:hint="eastAsia"/>
              </w:rPr>
              <w:t>G</w:t>
            </w:r>
            <w:r w:rsidRPr="002A09AE">
              <w:t>emcitabine + S-1</w:t>
            </w:r>
          </w:p>
        </w:tc>
        <w:tc>
          <w:tcPr>
            <w:tcW w:w="2011" w:type="dxa"/>
            <w:tcBorders>
              <w:left w:val="nil"/>
            </w:tcBorders>
          </w:tcPr>
          <w:p w14:paraId="7D128672" w14:textId="00CA015F" w:rsidR="007E5912" w:rsidRPr="002A09AE" w:rsidRDefault="007E5912" w:rsidP="007E5912">
            <w:r w:rsidRPr="002A09AE">
              <w:rPr>
                <w:rFonts w:hint="eastAsia"/>
              </w:rPr>
              <w:t>5</w:t>
            </w:r>
          </w:p>
        </w:tc>
      </w:tr>
      <w:tr w:rsidR="007E5912" w:rsidRPr="002A09AE" w14:paraId="750B212B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764294D7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7354F8B5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1DD63AA8" w14:textId="08599745" w:rsidR="007E5912" w:rsidRPr="002A09AE" w:rsidRDefault="007E5912" w:rsidP="007E5912">
            <w:pPr>
              <w:tabs>
                <w:tab w:val="right" w:pos="2372"/>
              </w:tabs>
            </w:pPr>
            <w:r w:rsidRPr="002A09AE">
              <w:rPr>
                <w:rFonts w:hint="eastAsia"/>
              </w:rPr>
              <w:t>G</w:t>
            </w:r>
            <w:r w:rsidRPr="002A09AE">
              <w:t>emcitabine + nab-paclitaxel</w:t>
            </w:r>
          </w:p>
        </w:tc>
        <w:tc>
          <w:tcPr>
            <w:tcW w:w="2011" w:type="dxa"/>
            <w:tcBorders>
              <w:left w:val="nil"/>
            </w:tcBorders>
          </w:tcPr>
          <w:p w14:paraId="3E94FF18" w14:textId="700CE83D" w:rsidR="007E5912" w:rsidRPr="002A09AE" w:rsidRDefault="007E5912" w:rsidP="007E5912">
            <w:r w:rsidRPr="002A09AE">
              <w:rPr>
                <w:rFonts w:hint="eastAsia"/>
              </w:rPr>
              <w:t>2</w:t>
            </w:r>
          </w:p>
        </w:tc>
      </w:tr>
      <w:tr w:rsidR="007E5912" w:rsidRPr="002A09AE" w14:paraId="08359152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5543C9E7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3BD11C9D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24A57890" w14:textId="7BC125B9" w:rsidR="007E5912" w:rsidRPr="002A09AE" w:rsidRDefault="007E5912" w:rsidP="007E5912">
            <w:r w:rsidRPr="002A09AE">
              <w:rPr>
                <w:rFonts w:hint="eastAsia"/>
              </w:rPr>
              <w:t>F</w:t>
            </w:r>
            <w:r w:rsidRPr="002A09AE">
              <w:t>OLFIRI</w:t>
            </w:r>
          </w:p>
        </w:tc>
        <w:tc>
          <w:tcPr>
            <w:tcW w:w="2011" w:type="dxa"/>
            <w:tcBorders>
              <w:left w:val="nil"/>
            </w:tcBorders>
          </w:tcPr>
          <w:p w14:paraId="7B0EF763" w14:textId="3C8E47E3" w:rsidR="007E5912" w:rsidRPr="002A09AE" w:rsidRDefault="007E5912" w:rsidP="007E5912">
            <w:r w:rsidRPr="002A09AE">
              <w:rPr>
                <w:rFonts w:hint="eastAsia"/>
              </w:rPr>
              <w:t>2</w:t>
            </w:r>
          </w:p>
        </w:tc>
      </w:tr>
      <w:tr w:rsidR="007E5912" w:rsidRPr="002A09AE" w14:paraId="34E61EBF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0A14B01D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1A52411E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56B4FA49" w14:textId="60438BAC" w:rsidR="007E5912" w:rsidRPr="002A09AE" w:rsidRDefault="007E5912" w:rsidP="007E5912">
            <w:r w:rsidRPr="002A09AE">
              <w:rPr>
                <w:rFonts w:hint="eastAsia"/>
              </w:rPr>
              <w:t>F</w:t>
            </w:r>
            <w:r w:rsidRPr="002A09AE">
              <w:t>OLFOX</w:t>
            </w:r>
          </w:p>
        </w:tc>
        <w:tc>
          <w:tcPr>
            <w:tcW w:w="2011" w:type="dxa"/>
            <w:tcBorders>
              <w:left w:val="nil"/>
            </w:tcBorders>
          </w:tcPr>
          <w:p w14:paraId="77F2B3BC" w14:textId="18B6CE48" w:rsidR="007E5912" w:rsidRPr="002A09AE" w:rsidRDefault="007E5912" w:rsidP="007E5912">
            <w:r w:rsidRPr="002A09AE">
              <w:rPr>
                <w:rFonts w:hint="eastAsia"/>
              </w:rPr>
              <w:t>1</w:t>
            </w:r>
          </w:p>
        </w:tc>
      </w:tr>
      <w:tr w:rsidR="007E5912" w:rsidRPr="002A09AE" w14:paraId="79923134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7B364B24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6568F8BB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6CEDA866" w14:textId="6098EA7F" w:rsidR="007E5912" w:rsidRPr="002A09AE" w:rsidRDefault="007E5912" w:rsidP="007E5912">
            <w:r w:rsidRPr="002A09AE">
              <w:rPr>
                <w:rFonts w:hint="eastAsia"/>
              </w:rPr>
              <w:t>G</w:t>
            </w:r>
            <w:r w:rsidRPr="002A09AE">
              <w:t>emcitabine + Cisplatin</w:t>
            </w:r>
          </w:p>
        </w:tc>
        <w:tc>
          <w:tcPr>
            <w:tcW w:w="2011" w:type="dxa"/>
            <w:tcBorders>
              <w:left w:val="nil"/>
            </w:tcBorders>
          </w:tcPr>
          <w:p w14:paraId="746248DD" w14:textId="232A8556" w:rsidR="007E5912" w:rsidRPr="002A09AE" w:rsidRDefault="007E5912" w:rsidP="007E5912">
            <w:r w:rsidRPr="002A09AE">
              <w:rPr>
                <w:rFonts w:hint="eastAsia"/>
              </w:rPr>
              <w:t>1</w:t>
            </w:r>
          </w:p>
        </w:tc>
      </w:tr>
      <w:tr w:rsidR="007E5912" w:rsidRPr="002A09AE" w14:paraId="1862D2FF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78769FE2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3135B1E1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79E09503" w14:textId="071AFBAC" w:rsidR="007E5912" w:rsidRPr="002A09AE" w:rsidRDefault="007E5912" w:rsidP="007E5912">
            <w:r w:rsidRPr="002A09AE">
              <w:rPr>
                <w:rFonts w:hint="eastAsia"/>
              </w:rPr>
              <w:t>S</w:t>
            </w:r>
            <w:r w:rsidRPr="002A09AE">
              <w:t>treptozocin + Fluorouacil</w:t>
            </w:r>
          </w:p>
        </w:tc>
        <w:tc>
          <w:tcPr>
            <w:tcW w:w="2011" w:type="dxa"/>
            <w:tcBorders>
              <w:left w:val="nil"/>
            </w:tcBorders>
          </w:tcPr>
          <w:p w14:paraId="37C1944B" w14:textId="4A586838" w:rsidR="007E5912" w:rsidRPr="002A09AE" w:rsidRDefault="007E5912" w:rsidP="007E5912">
            <w:r w:rsidRPr="002A09AE">
              <w:rPr>
                <w:rFonts w:hint="eastAsia"/>
              </w:rPr>
              <w:t>1</w:t>
            </w:r>
          </w:p>
        </w:tc>
      </w:tr>
      <w:tr w:rsidR="007E5912" w:rsidRPr="002A09AE" w14:paraId="727897B7" w14:textId="77777777" w:rsidTr="008E15B1">
        <w:tc>
          <w:tcPr>
            <w:tcW w:w="1907" w:type="dxa"/>
            <w:vMerge w:val="restart"/>
            <w:tcBorders>
              <w:right w:val="nil"/>
            </w:tcBorders>
          </w:tcPr>
          <w:p w14:paraId="0CD23821" w14:textId="1DE86ADF" w:rsidR="007E5912" w:rsidRPr="002A09AE" w:rsidRDefault="007E5912" w:rsidP="007E5912">
            <w:r w:rsidRPr="002A09AE">
              <w:rPr>
                <w:rFonts w:hint="eastAsia"/>
              </w:rPr>
              <w:t>M</w:t>
            </w:r>
            <w:r w:rsidRPr="002A09AE">
              <w:t>onotherapy regimens</w:t>
            </w:r>
          </w:p>
        </w:tc>
        <w:tc>
          <w:tcPr>
            <w:tcW w:w="1988" w:type="dxa"/>
            <w:vMerge w:val="restart"/>
            <w:tcBorders>
              <w:right w:val="nil"/>
            </w:tcBorders>
          </w:tcPr>
          <w:p w14:paraId="36F90D03" w14:textId="64299A26" w:rsidR="007E5912" w:rsidRPr="002A09AE" w:rsidRDefault="007E5912" w:rsidP="007E5912">
            <w:r w:rsidRPr="002A09AE">
              <w:rPr>
                <w:rFonts w:hint="eastAsia"/>
              </w:rPr>
              <w:t>F</w:t>
            </w:r>
            <w:r w:rsidRPr="002A09AE">
              <w:t>irst-line</w:t>
            </w:r>
          </w:p>
        </w:tc>
        <w:tc>
          <w:tcPr>
            <w:tcW w:w="2588" w:type="dxa"/>
            <w:tcBorders>
              <w:left w:val="nil"/>
              <w:right w:val="nil"/>
            </w:tcBorders>
          </w:tcPr>
          <w:p w14:paraId="77C00B9F" w14:textId="63895F56" w:rsidR="007E5912" w:rsidRPr="002A09AE" w:rsidRDefault="007E5912" w:rsidP="007E5912">
            <w:r w:rsidRPr="002A09AE">
              <w:rPr>
                <w:rFonts w:hint="eastAsia"/>
              </w:rPr>
              <w:t>G</w:t>
            </w:r>
            <w:r w:rsidRPr="002A09AE">
              <w:t>emcitabine</w:t>
            </w:r>
          </w:p>
        </w:tc>
        <w:tc>
          <w:tcPr>
            <w:tcW w:w="2011" w:type="dxa"/>
            <w:tcBorders>
              <w:left w:val="nil"/>
            </w:tcBorders>
          </w:tcPr>
          <w:p w14:paraId="1D8AD776" w14:textId="3B7B7483" w:rsidR="007E5912" w:rsidRPr="002A09AE" w:rsidRDefault="007E5912" w:rsidP="007E5912">
            <w:r w:rsidRPr="002A09AE">
              <w:rPr>
                <w:rFonts w:hint="eastAsia"/>
              </w:rPr>
              <w:t>1</w:t>
            </w:r>
            <w:r w:rsidRPr="002A09AE">
              <w:t>9</w:t>
            </w:r>
          </w:p>
        </w:tc>
      </w:tr>
      <w:tr w:rsidR="007E5912" w:rsidRPr="002A09AE" w14:paraId="4F394AA9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093D912B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19F6D6BF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2D9912BD" w14:textId="7F9CE376" w:rsidR="007E5912" w:rsidRPr="002A09AE" w:rsidRDefault="007E5912" w:rsidP="007E5912">
            <w:r w:rsidRPr="002A09AE">
              <w:rPr>
                <w:rFonts w:hint="eastAsia"/>
              </w:rPr>
              <w:t>S</w:t>
            </w:r>
            <w:r w:rsidRPr="002A09AE">
              <w:t>-1</w:t>
            </w:r>
          </w:p>
        </w:tc>
        <w:tc>
          <w:tcPr>
            <w:tcW w:w="2011" w:type="dxa"/>
            <w:tcBorders>
              <w:left w:val="nil"/>
            </w:tcBorders>
          </w:tcPr>
          <w:p w14:paraId="64709CB9" w14:textId="40CF28FE" w:rsidR="007E5912" w:rsidRPr="002A09AE" w:rsidRDefault="007E5912" w:rsidP="007E5912">
            <w:r w:rsidRPr="002A09AE">
              <w:rPr>
                <w:rFonts w:hint="eastAsia"/>
              </w:rPr>
              <w:t>2</w:t>
            </w:r>
          </w:p>
        </w:tc>
      </w:tr>
      <w:tr w:rsidR="007E5912" w:rsidRPr="002A09AE" w14:paraId="1FD60136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17613D1F" w14:textId="77777777" w:rsidR="007E5912" w:rsidRPr="002A09AE" w:rsidRDefault="007E5912" w:rsidP="007E5912"/>
        </w:tc>
        <w:tc>
          <w:tcPr>
            <w:tcW w:w="1988" w:type="dxa"/>
            <w:vMerge w:val="restart"/>
            <w:tcBorders>
              <w:right w:val="nil"/>
            </w:tcBorders>
          </w:tcPr>
          <w:p w14:paraId="22A25672" w14:textId="0F2E2B66" w:rsidR="007E5912" w:rsidRPr="002A09AE" w:rsidRDefault="007E5912" w:rsidP="007E5912">
            <w:r w:rsidRPr="002A09AE">
              <w:rPr>
                <w:rFonts w:hint="eastAsia"/>
              </w:rPr>
              <w:t>S</w:t>
            </w:r>
            <w:r w:rsidRPr="002A09AE">
              <w:t>econd-third line</w:t>
            </w:r>
          </w:p>
        </w:tc>
        <w:tc>
          <w:tcPr>
            <w:tcW w:w="2588" w:type="dxa"/>
            <w:tcBorders>
              <w:left w:val="nil"/>
              <w:right w:val="nil"/>
            </w:tcBorders>
          </w:tcPr>
          <w:p w14:paraId="087288A2" w14:textId="37BBF957" w:rsidR="007E5912" w:rsidRPr="002A09AE" w:rsidRDefault="007E5912" w:rsidP="007E5912">
            <w:r w:rsidRPr="002A09AE">
              <w:rPr>
                <w:rFonts w:hint="eastAsia"/>
              </w:rPr>
              <w:t>S</w:t>
            </w:r>
            <w:r w:rsidRPr="002A09AE">
              <w:t>-1</w:t>
            </w:r>
          </w:p>
        </w:tc>
        <w:tc>
          <w:tcPr>
            <w:tcW w:w="2011" w:type="dxa"/>
            <w:tcBorders>
              <w:left w:val="nil"/>
            </w:tcBorders>
          </w:tcPr>
          <w:p w14:paraId="2CF0756F" w14:textId="665460E6" w:rsidR="007E5912" w:rsidRPr="002A09AE" w:rsidRDefault="007E5912" w:rsidP="007E5912">
            <w:r w:rsidRPr="002A09AE">
              <w:rPr>
                <w:rFonts w:hint="eastAsia"/>
              </w:rPr>
              <w:t>3</w:t>
            </w:r>
            <w:r w:rsidR="00654612" w:rsidRPr="002A09AE">
              <w:t>2</w:t>
            </w:r>
          </w:p>
        </w:tc>
      </w:tr>
      <w:tr w:rsidR="007E5912" w:rsidRPr="002A09AE" w14:paraId="287BE528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18114F59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6B1DD515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728478F7" w14:textId="39160DBE" w:rsidR="007E5912" w:rsidRPr="002A09AE" w:rsidRDefault="007E5912" w:rsidP="007E5912">
            <w:r w:rsidRPr="002A09AE">
              <w:t>Gemcitabine</w:t>
            </w:r>
          </w:p>
        </w:tc>
        <w:tc>
          <w:tcPr>
            <w:tcW w:w="2011" w:type="dxa"/>
            <w:tcBorders>
              <w:left w:val="nil"/>
            </w:tcBorders>
          </w:tcPr>
          <w:p w14:paraId="5F21A320" w14:textId="3D28609F" w:rsidR="007E5912" w:rsidRPr="002A09AE" w:rsidRDefault="007E5912" w:rsidP="007E5912">
            <w:r w:rsidRPr="002A09AE">
              <w:rPr>
                <w:rFonts w:hint="eastAsia"/>
              </w:rPr>
              <w:t>5</w:t>
            </w:r>
          </w:p>
        </w:tc>
      </w:tr>
      <w:tr w:rsidR="007E5912" w:rsidRPr="002A09AE" w14:paraId="471431C9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6FF93EF2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19CBBAA7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47F0AAF2" w14:textId="48DB229D" w:rsidR="007E5912" w:rsidRPr="002A09AE" w:rsidRDefault="007E5912" w:rsidP="007E5912">
            <w:r w:rsidRPr="002A09AE">
              <w:rPr>
                <w:rFonts w:hint="eastAsia"/>
              </w:rPr>
              <w:t>S</w:t>
            </w:r>
            <w:r w:rsidRPr="002A09AE">
              <w:t>treptozocin</w:t>
            </w:r>
          </w:p>
        </w:tc>
        <w:tc>
          <w:tcPr>
            <w:tcW w:w="2011" w:type="dxa"/>
            <w:tcBorders>
              <w:left w:val="nil"/>
            </w:tcBorders>
          </w:tcPr>
          <w:p w14:paraId="76DAE871" w14:textId="52E62806" w:rsidR="007E5912" w:rsidRPr="002A09AE" w:rsidRDefault="007E5912" w:rsidP="007E5912">
            <w:r w:rsidRPr="002A09AE">
              <w:rPr>
                <w:rFonts w:hint="eastAsia"/>
              </w:rPr>
              <w:t>1</w:t>
            </w:r>
          </w:p>
        </w:tc>
      </w:tr>
      <w:tr w:rsidR="007E5912" w:rsidRPr="002A09AE" w14:paraId="0D7187FA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6CC6B3E0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020E6915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1DEF79A2" w14:textId="37C45570" w:rsidR="007E5912" w:rsidRPr="002A09AE" w:rsidRDefault="007E5912" w:rsidP="007E5912">
            <w:r w:rsidRPr="002A09AE">
              <w:rPr>
                <w:rFonts w:hint="eastAsia"/>
              </w:rPr>
              <w:t>A</w:t>
            </w:r>
            <w:r w:rsidRPr="002A09AE">
              <w:t>mrubicin</w:t>
            </w:r>
          </w:p>
        </w:tc>
        <w:tc>
          <w:tcPr>
            <w:tcW w:w="2011" w:type="dxa"/>
            <w:tcBorders>
              <w:left w:val="nil"/>
            </w:tcBorders>
          </w:tcPr>
          <w:p w14:paraId="071A0D01" w14:textId="5350FEEB" w:rsidR="007E5912" w:rsidRPr="002A09AE" w:rsidRDefault="007E5912" w:rsidP="007E5912">
            <w:r w:rsidRPr="002A09AE">
              <w:rPr>
                <w:rFonts w:hint="eastAsia"/>
              </w:rPr>
              <w:t>1</w:t>
            </w:r>
          </w:p>
        </w:tc>
      </w:tr>
      <w:tr w:rsidR="007E5912" w:rsidRPr="002A09AE" w14:paraId="7967B4B8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577A4687" w14:textId="6F00B864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5FF57977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08F0988A" w14:textId="7DE1F15D" w:rsidR="007E5912" w:rsidRPr="002A09AE" w:rsidRDefault="007E5912" w:rsidP="007E5912">
            <w:r w:rsidRPr="002A09AE">
              <w:rPr>
                <w:rFonts w:hint="eastAsia"/>
              </w:rPr>
              <w:t>E</w:t>
            </w:r>
            <w:r w:rsidRPr="002A09AE">
              <w:t>verolimus</w:t>
            </w:r>
          </w:p>
        </w:tc>
        <w:tc>
          <w:tcPr>
            <w:tcW w:w="2011" w:type="dxa"/>
            <w:tcBorders>
              <w:left w:val="nil"/>
            </w:tcBorders>
          </w:tcPr>
          <w:p w14:paraId="1118A467" w14:textId="590E632E" w:rsidR="007E5912" w:rsidRPr="002A09AE" w:rsidRDefault="007E5912" w:rsidP="007E5912">
            <w:r w:rsidRPr="002A09AE">
              <w:rPr>
                <w:rFonts w:hint="eastAsia"/>
              </w:rPr>
              <w:t>1</w:t>
            </w:r>
          </w:p>
        </w:tc>
      </w:tr>
      <w:tr w:rsidR="007E5912" w:rsidRPr="002A09AE" w14:paraId="27D2F9A2" w14:textId="77777777" w:rsidTr="008E15B1">
        <w:tc>
          <w:tcPr>
            <w:tcW w:w="1907" w:type="dxa"/>
            <w:vMerge/>
            <w:tcBorders>
              <w:right w:val="nil"/>
            </w:tcBorders>
          </w:tcPr>
          <w:p w14:paraId="0BBF420D" w14:textId="77777777" w:rsidR="007E5912" w:rsidRPr="002A09AE" w:rsidRDefault="007E5912" w:rsidP="007E5912"/>
        </w:tc>
        <w:tc>
          <w:tcPr>
            <w:tcW w:w="1988" w:type="dxa"/>
            <w:vMerge/>
            <w:tcBorders>
              <w:right w:val="nil"/>
            </w:tcBorders>
          </w:tcPr>
          <w:p w14:paraId="61255FD3" w14:textId="77777777" w:rsidR="007E5912" w:rsidRPr="002A09AE" w:rsidRDefault="007E5912" w:rsidP="007E5912"/>
        </w:tc>
        <w:tc>
          <w:tcPr>
            <w:tcW w:w="2588" w:type="dxa"/>
            <w:tcBorders>
              <w:left w:val="nil"/>
              <w:right w:val="nil"/>
            </w:tcBorders>
          </w:tcPr>
          <w:p w14:paraId="4355940F" w14:textId="6741C4BC" w:rsidR="007E5912" w:rsidRPr="002A09AE" w:rsidRDefault="007E5912" w:rsidP="007E5912">
            <w:r w:rsidRPr="002A09AE">
              <w:rPr>
                <w:rFonts w:hint="eastAsia"/>
              </w:rPr>
              <w:t>I</w:t>
            </w:r>
            <w:r w:rsidRPr="002A09AE">
              <w:t>nvestigational drug</w:t>
            </w:r>
          </w:p>
        </w:tc>
        <w:tc>
          <w:tcPr>
            <w:tcW w:w="2011" w:type="dxa"/>
            <w:tcBorders>
              <w:left w:val="nil"/>
            </w:tcBorders>
          </w:tcPr>
          <w:p w14:paraId="451DEB26" w14:textId="351802B3" w:rsidR="007E5912" w:rsidRPr="002A09AE" w:rsidRDefault="007E5912" w:rsidP="007E5912">
            <w:r w:rsidRPr="002A09AE">
              <w:rPr>
                <w:rFonts w:hint="eastAsia"/>
              </w:rPr>
              <w:t>2</w:t>
            </w:r>
          </w:p>
        </w:tc>
      </w:tr>
    </w:tbl>
    <w:p w14:paraId="18FC39C3" w14:textId="6A4A25D4" w:rsidR="006042EC" w:rsidRPr="002A09AE" w:rsidRDefault="00A57009">
      <w:r w:rsidRPr="002A09AE">
        <w:rPr>
          <w:rFonts w:hint="eastAsia"/>
        </w:rPr>
        <w:t>F</w:t>
      </w:r>
      <w:r w:rsidRPr="002A09AE">
        <w:t>OLFIRINOX, Fluorouracil, Leucovorin, Irinotecan and Oxaliplatin; FOLFIRI, Fluorouracil, Leucovorin and Irinotecan; FOLFOX, Fluorouracil, Leucovorin and Oxaliplatin</w:t>
      </w:r>
    </w:p>
    <w:sectPr w:rsidR="006042EC" w:rsidRPr="002A09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B4A1BB" w14:textId="77777777" w:rsidR="00EF60A4" w:rsidRDefault="00EF60A4" w:rsidP="006042EC">
      <w:r>
        <w:separator/>
      </w:r>
    </w:p>
  </w:endnote>
  <w:endnote w:type="continuationSeparator" w:id="0">
    <w:p w14:paraId="75B6EFB1" w14:textId="77777777" w:rsidR="00EF60A4" w:rsidRDefault="00EF60A4" w:rsidP="006042EC">
      <w:r>
        <w:continuationSeparator/>
      </w:r>
    </w:p>
  </w:endnote>
  <w:endnote w:type="continuationNotice" w:id="1">
    <w:p w14:paraId="23AAEDA5" w14:textId="77777777" w:rsidR="00EF60A4" w:rsidRDefault="00EF60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DB4656" w14:textId="77777777" w:rsidR="002A09AE" w:rsidRDefault="002A09A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EFBAAD" w14:textId="77777777" w:rsidR="00CD2605" w:rsidRPr="002A09AE" w:rsidRDefault="00CD260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21967A" w14:textId="77777777" w:rsidR="002A09AE" w:rsidRPr="002A09AE" w:rsidRDefault="002A09A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7F629B" w14:textId="77777777" w:rsidR="00EF60A4" w:rsidRDefault="00EF60A4" w:rsidP="006042EC">
      <w:r>
        <w:separator/>
      </w:r>
    </w:p>
  </w:footnote>
  <w:footnote w:type="continuationSeparator" w:id="0">
    <w:p w14:paraId="67D1817E" w14:textId="77777777" w:rsidR="00EF60A4" w:rsidRDefault="00EF60A4" w:rsidP="006042EC">
      <w:r>
        <w:continuationSeparator/>
      </w:r>
    </w:p>
  </w:footnote>
  <w:footnote w:type="continuationNotice" w:id="1">
    <w:p w14:paraId="1DE2E5C6" w14:textId="77777777" w:rsidR="00EF60A4" w:rsidRDefault="00EF60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F85141" w14:textId="77777777" w:rsidR="002A09AE" w:rsidRDefault="002A09A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B89F3A" w14:textId="77777777" w:rsidR="00CD2605" w:rsidRPr="002A09AE" w:rsidRDefault="00CD260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840204" w14:textId="77777777" w:rsidR="002A09AE" w:rsidRPr="002A09AE" w:rsidRDefault="002A09A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B95"/>
    <w:rsid w:val="0007537B"/>
    <w:rsid w:val="000D2828"/>
    <w:rsid w:val="00135E7F"/>
    <w:rsid w:val="002A09AE"/>
    <w:rsid w:val="00414E31"/>
    <w:rsid w:val="00565100"/>
    <w:rsid w:val="005B2454"/>
    <w:rsid w:val="005E70C1"/>
    <w:rsid w:val="006042EC"/>
    <w:rsid w:val="00654612"/>
    <w:rsid w:val="007E5912"/>
    <w:rsid w:val="008B6EC3"/>
    <w:rsid w:val="008E15B1"/>
    <w:rsid w:val="0094249D"/>
    <w:rsid w:val="00A57009"/>
    <w:rsid w:val="00CA5155"/>
    <w:rsid w:val="00CD2605"/>
    <w:rsid w:val="00DB2B7C"/>
    <w:rsid w:val="00DF43A9"/>
    <w:rsid w:val="00E775F3"/>
    <w:rsid w:val="00E77B00"/>
    <w:rsid w:val="00EF60A4"/>
    <w:rsid w:val="00FA2B95"/>
    <w:rsid w:val="00FD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9666A5"/>
  <w15:chartTrackingRefBased/>
  <w15:docId w15:val="{A11FF7B8-8736-4343-A151-6FDEFB1DA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2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42EC"/>
  </w:style>
  <w:style w:type="paragraph" w:styleId="a5">
    <w:name w:val="footer"/>
    <w:basedOn w:val="a"/>
    <w:link w:val="a6"/>
    <w:uiPriority w:val="99"/>
    <w:unhideWhenUsed/>
    <w:rsid w:val="006042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42EC"/>
  </w:style>
  <w:style w:type="table" w:styleId="a7">
    <w:name w:val="Table Grid"/>
    <w:basedOn w:val="a1"/>
    <w:uiPriority w:val="39"/>
    <w:rsid w:val="00604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D2605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D2605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A09A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2A09A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2A09A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A09A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A09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 satoshi</dc:creator>
  <cp:keywords/>
  <dc:description/>
  <cp:lastModifiedBy>kobayashi satoshi</cp:lastModifiedBy>
  <cp:revision>2</cp:revision>
  <dcterms:created xsi:type="dcterms:W3CDTF">2021-03-17T12:15:00Z</dcterms:created>
  <dcterms:modified xsi:type="dcterms:W3CDTF">2021-03-17T12:15:00Z</dcterms:modified>
</cp:coreProperties>
</file>